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55026" w14:textId="77777777" w:rsidR="00A04D32" w:rsidRPr="00C116CA" w:rsidRDefault="00A04D32" w:rsidP="00A04D32">
      <w:pPr>
        <w:rPr>
          <w:rFonts w:eastAsia="Times New Roman" w:cs="Calibri"/>
          <w:b/>
          <w:kern w:val="36"/>
          <w:lang w:val="en-US" w:eastAsia="pt-PT"/>
        </w:rPr>
      </w:pPr>
      <w:r w:rsidRPr="00C116CA">
        <w:rPr>
          <w:rFonts w:eastAsia="Times New Roman" w:cs="Calibri"/>
          <w:b/>
          <w:kern w:val="36"/>
          <w:lang w:val="en-US" w:eastAsia="pt-PT"/>
        </w:rPr>
        <w:t xml:space="preserve">Supplementary material </w:t>
      </w:r>
    </w:p>
    <w:p w14:paraId="27109E6B" w14:textId="77777777" w:rsidR="00A04D32" w:rsidRPr="006F4F48" w:rsidRDefault="00A04D32" w:rsidP="00A04D32">
      <w:pPr>
        <w:jc w:val="both"/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>Genes included in gene expression analysis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:  IL15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– Interleukin 15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IL4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– Interleukin 4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NFKBIA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 - NFKB Inhibitor Alpha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NFKB1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Nuclear Factor Kappa B Subunit 1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TNF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</w:t>
      </w:r>
      <w:r w:rsidRPr="006F4F48">
        <w:rPr>
          <w:rStyle w:val="nfase"/>
          <w:rFonts w:cs="Calibri"/>
          <w:i w:val="0"/>
          <w:iCs w:val="0"/>
          <w:color w:val="000000"/>
          <w:sz w:val="20"/>
          <w:szCs w:val="20"/>
          <w:shd w:val="clear" w:color="auto" w:fill="FFFFFF"/>
          <w:lang w:val="en-US"/>
        </w:rPr>
        <w:t xml:space="preserve">Tumor Necrosis Factor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IL1B</w:t>
      </w:r>
      <w:r w:rsidRPr="006F4F48">
        <w:rPr>
          <w:rStyle w:val="nfase"/>
          <w:rFonts w:cs="Calibri"/>
          <w:i w:val="0"/>
          <w:iCs w:val="0"/>
          <w:color w:val="000000"/>
          <w:sz w:val="20"/>
          <w:szCs w:val="20"/>
          <w:shd w:val="clear" w:color="auto" w:fill="FFFFFF"/>
          <w:lang w:val="en-US"/>
        </w:rPr>
        <w:t xml:space="preserve"> – Interleukin 1B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IL1 RN</w:t>
      </w:r>
      <w:r w:rsidRPr="006F4F48">
        <w:rPr>
          <w:rStyle w:val="nfase"/>
          <w:rFonts w:cs="Calibri"/>
          <w:i w:val="0"/>
          <w:iCs w:val="0"/>
          <w:color w:val="000000"/>
          <w:sz w:val="20"/>
          <w:szCs w:val="20"/>
          <w:shd w:val="clear" w:color="auto" w:fill="FFFFFF"/>
          <w:lang w:val="en-US"/>
        </w:rPr>
        <w:t xml:space="preserve"> - Interleukin 1 receptor antagonist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IL 8</w:t>
      </w:r>
      <w:r w:rsidRPr="006F4F48">
        <w:rPr>
          <w:rStyle w:val="nfase"/>
          <w:rFonts w:cs="Calibri"/>
          <w:i w:val="0"/>
          <w:iCs w:val="0"/>
          <w:color w:val="000000"/>
          <w:sz w:val="20"/>
          <w:szCs w:val="20"/>
          <w:shd w:val="clear" w:color="auto" w:fill="FFFFFF"/>
          <w:lang w:val="en-US"/>
        </w:rPr>
        <w:t xml:space="preserve"> – Interleukin 8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SCYA4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or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CCL4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(C-C Motif Chemokine Ligand 4); </w:t>
      </w:r>
      <w:r w:rsidRPr="006F4F48">
        <w:rPr>
          <w:rFonts w:cs="Calibri"/>
          <w:i/>
          <w:iCs/>
          <w:color w:val="000000"/>
          <w:sz w:val="20"/>
          <w:szCs w:val="20"/>
          <w:lang w:val="en-US"/>
        </w:rPr>
        <w:t>SCYA3</w:t>
      </w:r>
      <w:r w:rsidRPr="006F4F48">
        <w:rPr>
          <w:rFonts w:cs="Calibri"/>
          <w:color w:val="000000"/>
          <w:sz w:val="20"/>
          <w:szCs w:val="20"/>
          <w:lang w:val="en-US"/>
        </w:rPr>
        <w:t xml:space="preserve"> or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CCL3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(C-C Motif Chemokine Ligand 3)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NFKB2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Nuclear Factor Kappa B Subunit 2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SERPINB9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 - Serpin Family B Member 9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THBS1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- Thrombospondin-1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LTA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Lymphotoxin Alpha; </w:t>
      </w:r>
      <w:r w:rsidRPr="006F4F48">
        <w:rPr>
          <w:rFonts w:cs="Calibri"/>
          <w:i/>
          <w:iCs/>
          <w:color w:val="000000"/>
          <w:sz w:val="20"/>
          <w:szCs w:val="20"/>
          <w:lang w:val="en-US"/>
        </w:rPr>
        <w:t>TNFRSF1A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- Tumor Necrosis Factor Receptor Superfamily Member 1A; </w:t>
      </w:r>
      <w:r w:rsidRPr="006F4F48">
        <w:rPr>
          <w:rStyle w:val="nfase"/>
          <w:rFonts w:cs="Calibri"/>
          <w:color w:val="000000"/>
          <w:sz w:val="20"/>
          <w:szCs w:val="20"/>
          <w:shd w:val="clear" w:color="auto" w:fill="FFFFFF"/>
          <w:lang w:val="en-US"/>
        </w:rPr>
        <w:t>MIF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 - Macrophage Migration Inhibitory Factor; </w:t>
      </w:r>
      <w:r w:rsidRPr="006F4F48">
        <w:rPr>
          <w:rFonts w:cs="Calibri"/>
          <w:i/>
          <w:iCs/>
          <w:color w:val="000000"/>
          <w:sz w:val="20"/>
          <w:szCs w:val="20"/>
          <w:shd w:val="clear" w:color="auto" w:fill="FFFFFF"/>
          <w:lang w:val="en-US"/>
        </w:rPr>
        <w:t>PDE4B</w:t>
      </w:r>
      <w:r w:rsidRPr="006F4F48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- Phosphodiesterase 4B.</w:t>
      </w:r>
    </w:p>
    <w:p w14:paraId="439A35D4" w14:textId="77777777" w:rsidR="00A04D32" w:rsidRDefault="00A04D32" w:rsidP="00A04D32">
      <w:pPr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</w:p>
    <w:p w14:paraId="78A7E8D6" w14:textId="77777777" w:rsidR="007D1CDF" w:rsidRPr="007D1CDF" w:rsidRDefault="007D1CDF" w:rsidP="007D1CDF">
      <w:pPr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  <w:r w:rsidRPr="007D1CDF">
        <w:rPr>
          <w:rFonts w:cs="Calibri"/>
          <w:b/>
          <w:bCs/>
          <w:color w:val="000000"/>
          <w:sz w:val="20"/>
          <w:szCs w:val="20"/>
          <w:shd w:val="clear" w:color="auto" w:fill="FFFFFF"/>
          <w:lang w:val="en-US"/>
        </w:rPr>
        <w:t>Table 1</w:t>
      </w:r>
      <w:r w:rsidRPr="007D1CDF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. Comparison of </w:t>
      </w:r>
      <w:r w:rsidRPr="00996877">
        <w:rPr>
          <w:rFonts w:cs="Calibri"/>
          <w:i/>
          <w:color w:val="000000"/>
          <w:sz w:val="20"/>
          <w:szCs w:val="20"/>
          <w:shd w:val="clear" w:color="auto" w:fill="FFFFFF"/>
          <w:lang w:val="en-US"/>
        </w:rPr>
        <w:t>Firmicutes/Bacteroidetes</w:t>
      </w:r>
      <w:r w:rsidRPr="007D1CDF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r w:rsidRPr="00996877">
        <w:rPr>
          <w:rFonts w:cs="Calibri"/>
          <w:i/>
          <w:color w:val="000000"/>
          <w:sz w:val="20"/>
          <w:szCs w:val="20"/>
          <w:shd w:val="clear" w:color="auto" w:fill="FFFFFF"/>
          <w:lang w:val="en-US"/>
        </w:rPr>
        <w:t xml:space="preserve">Firmicutes/Proteobacteria </w:t>
      </w:r>
      <w:r w:rsidRPr="007D1CDF">
        <w:rPr>
          <w:rFonts w:cs="Calibri"/>
          <w:color w:val="000000"/>
          <w:sz w:val="20"/>
          <w:szCs w:val="20"/>
          <w:shd w:val="clear" w:color="auto" w:fill="FFFFFF"/>
          <w:lang w:val="en-US"/>
        </w:rPr>
        <w:t>ratios between 0M and 6M for both surgeries</w:t>
      </w:r>
    </w:p>
    <w:tbl>
      <w:tblPr>
        <w:tblW w:w="7526" w:type="dxa"/>
        <w:tblInd w:w="5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964"/>
        <w:gridCol w:w="911"/>
        <w:gridCol w:w="95"/>
        <w:gridCol w:w="898"/>
        <w:gridCol w:w="850"/>
        <w:gridCol w:w="116"/>
        <w:gridCol w:w="1026"/>
      </w:tblGrid>
      <w:tr w:rsidR="007D1CDF" w:rsidRPr="007D1CDF" w14:paraId="476A81C6" w14:textId="77777777" w:rsidTr="00BA4727">
        <w:trPr>
          <w:trHeight w:val="622"/>
        </w:trPr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44E4" w14:textId="77777777" w:rsidR="007D1CDF" w:rsidRPr="007D1CDF" w:rsidRDefault="007D1CDF" w:rsidP="00BA4727">
            <w:pPr>
              <w:spacing w:before="120" w:after="0"/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  <w:t>Ratio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AEC098" w14:textId="2C9637D0" w:rsidR="007D1CDF" w:rsidRPr="007D1CDF" w:rsidRDefault="007D1CDF" w:rsidP="00BA4727">
            <w:pPr>
              <w:spacing w:before="120" w:after="0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  <w:t>0M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D3CEE" w14:textId="1A718601" w:rsidR="007D1CDF" w:rsidRPr="007D1CDF" w:rsidRDefault="007D1CDF" w:rsidP="00BA4727">
            <w:pPr>
              <w:spacing w:before="120" w:after="0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6M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20BBD4F" w14:textId="09AF0D48" w:rsidR="007D1CDF" w:rsidRPr="007D1CDF" w:rsidRDefault="007D1CDF" w:rsidP="00BA4727">
            <w:pPr>
              <w:jc w:val="center"/>
              <w:rPr>
                <w:rFonts w:cs="Calibri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7D1CDF" w:rsidRPr="007D1CDF" w14:paraId="7E671E93" w14:textId="77777777" w:rsidTr="007D1CDF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5E59C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68B35" w14:textId="77777777" w:rsidR="007D1CDF" w:rsidRPr="007D1CDF" w:rsidRDefault="007D1CDF" w:rsidP="00BA4727">
            <w:pPr>
              <w:spacing w:before="60" w:after="0"/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  <w:t>Average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73B8F" w14:textId="77777777" w:rsidR="007D1CDF" w:rsidRPr="007D1CDF" w:rsidRDefault="007D1CDF" w:rsidP="00BA4727">
            <w:pPr>
              <w:spacing w:before="60" w:after="0"/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color w:val="000000"/>
                <w:sz w:val="20"/>
                <w:szCs w:val="20"/>
                <w:shd w:val="clear" w:color="auto" w:fill="FFFFFF"/>
              </w:rPr>
              <w:t xml:space="preserve">  s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4A57A" w14:textId="77777777" w:rsidR="007D1CDF" w:rsidRPr="007D1CDF" w:rsidRDefault="007D1CDF" w:rsidP="00BA4727">
            <w:pPr>
              <w:spacing w:before="60" w:after="0"/>
              <w:rPr>
                <w:rFonts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Averag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D32EE" w14:textId="77777777" w:rsidR="007D1CDF" w:rsidRPr="007D1CDF" w:rsidRDefault="007D1CDF" w:rsidP="00BA4727">
            <w:pPr>
              <w:spacing w:before="60" w:after="0"/>
              <w:rPr>
                <w:rFonts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7A6CF" w14:textId="77777777" w:rsidR="007D1CDF" w:rsidRPr="007D1CDF" w:rsidRDefault="007D1CDF" w:rsidP="00BA4727">
            <w:pPr>
              <w:spacing w:before="60" w:after="0"/>
              <w:rPr>
                <w:rFonts w:cs="Calibri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i/>
                <w:color w:val="000000"/>
                <w:sz w:val="20"/>
                <w:szCs w:val="20"/>
                <w:shd w:val="clear" w:color="auto" w:fill="FFFFFF"/>
              </w:rPr>
              <w:t>P v</w:t>
            </w: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alue</w:t>
            </w:r>
          </w:p>
        </w:tc>
      </w:tr>
      <w:tr w:rsidR="007D1CDF" w:rsidRPr="007D1CDF" w14:paraId="5FE1D9F9" w14:textId="77777777" w:rsidTr="007D1CDF"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CE343" w14:textId="77777777" w:rsidR="007D1CDF" w:rsidRPr="00996877" w:rsidRDefault="007D1CDF" w:rsidP="007D1CDF">
            <w:pPr>
              <w:rPr>
                <w:rFonts w:cs="Calibri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96877">
              <w:rPr>
                <w:rFonts w:cs="Calibri"/>
                <w:b/>
                <w:bCs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Firmicutes/Bacteroidet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776E6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219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195589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51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32589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25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3DE86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45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C87C7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807</w:t>
            </w:r>
          </w:p>
        </w:tc>
      </w:tr>
      <w:tr w:rsidR="007D1CDF" w:rsidRPr="007D1CDF" w14:paraId="46B2792D" w14:textId="77777777" w:rsidTr="007D1CDF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408E2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S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C7BA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05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4C0DB4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4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71C7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05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37D2C2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4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32CB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142</w:t>
            </w:r>
          </w:p>
        </w:tc>
      </w:tr>
      <w:tr w:rsidR="007D1CDF" w:rsidRPr="007D1CDF" w14:paraId="0FD914F2" w14:textId="77777777" w:rsidTr="007D1CDF">
        <w:trPr>
          <w:trHeight w:val="648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F8E9C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ED9A6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44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B37C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5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27164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.19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DEE5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5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7E1AB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601</w:t>
            </w:r>
          </w:p>
        </w:tc>
      </w:tr>
      <w:tr w:rsidR="007D1CDF" w:rsidRPr="007D1CDF" w14:paraId="34554E16" w14:textId="77777777" w:rsidTr="007D1CDF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A85F1" w14:textId="77777777" w:rsidR="007D1CDF" w:rsidRPr="00996877" w:rsidRDefault="007D1CDF" w:rsidP="007D1CDF">
            <w:pPr>
              <w:rPr>
                <w:rFonts w:cs="Calibri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96877">
              <w:rPr>
                <w:rFonts w:cs="Calibri"/>
                <w:b/>
                <w:bCs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Firmicutes/Proteobacte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16DA2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7.61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F795B9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0.8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7CB0D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4.4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757A53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7.6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C2BB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463</w:t>
            </w:r>
          </w:p>
        </w:tc>
      </w:tr>
      <w:tr w:rsidR="007D1CDF" w:rsidRPr="007D1CDF" w14:paraId="571744A5" w14:textId="77777777" w:rsidTr="00BA4727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66C7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S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0B065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8.92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ABCCD6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9.4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05C8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21.18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B3E8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20.4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2947D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0.720</w:t>
            </w:r>
          </w:p>
        </w:tc>
      </w:tr>
      <w:tr w:rsidR="007D1CDF" w:rsidRPr="007D1CDF" w14:paraId="718E7DCD" w14:textId="77777777" w:rsidTr="00BA4727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1417D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G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A2031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5.77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21D217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12.3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59179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4.93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AB5FC" w14:textId="77777777" w:rsidR="007D1CDF" w:rsidRPr="007D1CDF" w:rsidRDefault="007D1CDF" w:rsidP="007D1CDF">
            <w:pPr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>2.9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45505" w14:textId="42FBF116" w:rsidR="007D1CDF" w:rsidRPr="007D1CDF" w:rsidRDefault="007D1CDF" w:rsidP="007D1CDF">
            <w:pPr>
              <w:rPr>
                <w:rFonts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D1CDF">
              <w:rPr>
                <w:rFonts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19</w:t>
            </w:r>
            <w:r w:rsidR="00BA4727">
              <w:rPr>
                <w:rFonts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</w:tbl>
    <w:p w14:paraId="7EABA1DE" w14:textId="79E891D1" w:rsidR="007D1CDF" w:rsidRPr="007D1CDF" w:rsidRDefault="00BA4727" w:rsidP="007D1CDF">
      <w:pPr>
        <w:ind w:right="140"/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           SG- Sleeve gastrectomy; GB- Gastric Bypass; * </w:t>
      </w:r>
      <w:r w:rsidR="00A533BC">
        <w:rPr>
          <w:rFonts w:cs="Calibri"/>
          <w:color w:val="000000"/>
          <w:sz w:val="20"/>
          <w:szCs w:val="20"/>
          <w:shd w:val="clear" w:color="auto" w:fill="FFFFFF"/>
          <w:lang w:val="en-US"/>
        </w:rPr>
        <w:t>statistically</w:t>
      </w:r>
      <w:r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 significant</w:t>
      </w:r>
    </w:p>
    <w:p w14:paraId="42886E40" w14:textId="77777777" w:rsidR="007D1CDF" w:rsidRPr="006F4F48" w:rsidRDefault="007D1CDF" w:rsidP="00A04D32">
      <w:pPr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</w:p>
    <w:p w14:paraId="0E0FE062" w14:textId="77777777" w:rsidR="00A04D32" w:rsidRPr="006F4F48" w:rsidRDefault="00A04D32" w:rsidP="00A04D32">
      <w:pPr>
        <w:rPr>
          <w:rFonts w:cs="Calibri"/>
          <w:color w:val="000000"/>
          <w:sz w:val="20"/>
          <w:szCs w:val="20"/>
          <w:shd w:val="clear" w:color="auto" w:fill="FFFFFF"/>
          <w:lang w:val="en-US"/>
        </w:rPr>
      </w:pPr>
    </w:p>
    <w:p w14:paraId="121FC554" w14:textId="3B181E6A" w:rsidR="00A04D32" w:rsidRPr="00DA28A8" w:rsidRDefault="00A04D32" w:rsidP="00A04D32">
      <w:pPr>
        <w:jc w:val="center"/>
        <w:rPr>
          <w:rFonts w:cs="Calibri"/>
          <w:color w:val="333333"/>
          <w:shd w:val="clear" w:color="auto" w:fill="FCFCFC"/>
          <w:lang w:val="en-US"/>
        </w:rPr>
      </w:pPr>
      <w:r w:rsidRPr="00DA28A8">
        <w:rPr>
          <w:rFonts w:cs="Calibri"/>
          <w:b/>
          <w:bCs/>
          <w:lang w:val="en-US"/>
        </w:rPr>
        <w:t xml:space="preserve">Table </w:t>
      </w:r>
      <w:r w:rsidR="00545C36">
        <w:rPr>
          <w:rFonts w:cs="Calibri"/>
          <w:b/>
          <w:bCs/>
          <w:lang w:val="en-US"/>
        </w:rPr>
        <w:t>2</w:t>
      </w:r>
      <w:r>
        <w:rPr>
          <w:rFonts w:cs="Calibri"/>
          <w:lang w:val="en-US"/>
        </w:rPr>
        <w:t xml:space="preserve">. </w:t>
      </w:r>
      <w:r w:rsidRPr="00DA28A8">
        <w:rPr>
          <w:rFonts w:cs="Calibri"/>
          <w:color w:val="333333"/>
          <w:shd w:val="clear" w:color="auto" w:fill="FCFCFC"/>
          <w:lang w:val="en-US"/>
        </w:rPr>
        <w:t>Relative abundance of bacteria between 0M and 6M for the global popul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42"/>
      </w:tblGrid>
      <w:tr w:rsidR="00A04D32" w:rsidRPr="00DA28A8" w14:paraId="11F0F55D" w14:textId="77777777" w:rsidTr="00E95AF6">
        <w:trPr>
          <w:jc w:val="center"/>
        </w:trPr>
        <w:tc>
          <w:tcPr>
            <w:tcW w:w="6342" w:type="dxa"/>
            <w:shd w:val="clear" w:color="auto" w:fill="auto"/>
          </w:tcPr>
          <w:tbl>
            <w:tblPr>
              <w:tblW w:w="5991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578"/>
              <w:gridCol w:w="1227"/>
              <w:gridCol w:w="1152"/>
              <w:gridCol w:w="1034"/>
            </w:tblGrid>
            <w:tr w:rsidR="00A04D32" w:rsidRPr="00DA28A8" w14:paraId="4718DB19" w14:textId="77777777" w:rsidTr="00E95AF6">
              <w:tc>
                <w:tcPr>
                  <w:tcW w:w="2578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67E1E40E" w14:textId="77777777" w:rsidR="00A04D32" w:rsidRPr="00DA28A8" w:rsidRDefault="00A04D32" w:rsidP="00E95AF6">
                  <w:pPr>
                    <w:spacing w:after="0" w:line="240" w:lineRule="auto"/>
                    <w:rPr>
                      <w:b/>
                    </w:rPr>
                  </w:pPr>
                  <w:r w:rsidRPr="00DA28A8">
                    <w:rPr>
                      <w:b/>
                    </w:rPr>
                    <w:t>Taxa</w:t>
                  </w:r>
                </w:p>
              </w:tc>
              <w:tc>
                <w:tcPr>
                  <w:tcW w:w="2379" w:type="dxa"/>
                  <w:gridSpan w:val="2"/>
                  <w:tcBorders>
                    <w:bottom w:val="nil"/>
                  </w:tcBorders>
                  <w:shd w:val="clear" w:color="auto" w:fill="auto"/>
                </w:tcPr>
                <w:p w14:paraId="5FF6E44C" w14:textId="77777777" w:rsidR="00A04D32" w:rsidRPr="00DA28A8" w:rsidRDefault="00A04D32" w:rsidP="00E95AF6">
                  <w:pPr>
                    <w:spacing w:after="0" w:line="240" w:lineRule="auto"/>
                    <w:ind w:right="-158"/>
                    <w:jc w:val="center"/>
                  </w:pPr>
                  <w:r w:rsidRPr="00DA28A8">
                    <w:rPr>
                      <w:b/>
                    </w:rPr>
                    <w:t xml:space="preserve">Relative abundance </w:t>
                  </w:r>
                  <w:r w:rsidRPr="00DA28A8">
                    <w:t>(%)</w:t>
                  </w:r>
                </w:p>
              </w:tc>
              <w:tc>
                <w:tcPr>
                  <w:tcW w:w="1034" w:type="dxa"/>
                  <w:tcBorders>
                    <w:bottom w:val="nil"/>
                  </w:tcBorders>
                  <w:shd w:val="clear" w:color="auto" w:fill="auto"/>
                </w:tcPr>
                <w:p w14:paraId="1DA11114" w14:textId="77777777" w:rsidR="00A04D32" w:rsidRPr="00DA28A8" w:rsidRDefault="00A04D32" w:rsidP="00E95AF6">
                  <w:pPr>
                    <w:spacing w:after="0" w:line="240" w:lineRule="auto"/>
                    <w:jc w:val="center"/>
                    <w:rPr>
                      <w:b/>
                      <w:i/>
                    </w:rPr>
                  </w:pPr>
                </w:p>
              </w:tc>
            </w:tr>
            <w:tr w:rsidR="00A04D32" w:rsidRPr="00DA28A8" w14:paraId="3C182B72" w14:textId="77777777" w:rsidTr="00E95AF6">
              <w:tc>
                <w:tcPr>
                  <w:tcW w:w="2578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F9A15B7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  <w:tc>
                <w:tcPr>
                  <w:tcW w:w="122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753FD9D4" w14:textId="77777777" w:rsidR="00A04D32" w:rsidRPr="00DA28A8" w:rsidRDefault="00A04D32" w:rsidP="00E95AF6">
                  <w:pPr>
                    <w:spacing w:after="0" w:line="240" w:lineRule="auto"/>
                    <w:rPr>
                      <w:b/>
                    </w:rPr>
                  </w:pPr>
                  <w:r w:rsidRPr="00DA28A8">
                    <w:rPr>
                      <w:b/>
                    </w:rPr>
                    <w:t>0M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2D949DBE" w14:textId="77777777" w:rsidR="00A04D32" w:rsidRPr="00DA28A8" w:rsidRDefault="00A04D32" w:rsidP="00E95AF6">
                  <w:pPr>
                    <w:spacing w:after="0" w:line="240" w:lineRule="auto"/>
                    <w:rPr>
                      <w:b/>
                    </w:rPr>
                  </w:pPr>
                  <w:r w:rsidRPr="00DA28A8">
                    <w:rPr>
                      <w:b/>
                    </w:rPr>
                    <w:t>6M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39744216" w14:textId="77777777" w:rsidR="00A04D32" w:rsidRPr="00DA28A8" w:rsidRDefault="00A04D32" w:rsidP="00E95AF6">
                  <w:pPr>
                    <w:spacing w:after="0" w:line="240" w:lineRule="auto"/>
                  </w:pPr>
                  <w:r w:rsidRPr="00DA28A8">
                    <w:rPr>
                      <w:b/>
                      <w:i/>
                    </w:rPr>
                    <w:t xml:space="preserve">p </w:t>
                  </w:r>
                  <w:r w:rsidRPr="00DA28A8">
                    <w:t>value</w:t>
                  </w:r>
                </w:p>
              </w:tc>
            </w:tr>
            <w:tr w:rsidR="00A04D32" w:rsidRPr="00DA28A8" w14:paraId="44C272B3" w14:textId="77777777" w:rsidTr="00E95AF6">
              <w:tc>
                <w:tcPr>
                  <w:tcW w:w="2578" w:type="dxa"/>
                  <w:tcBorders>
                    <w:bottom w:val="nil"/>
                  </w:tcBorders>
                  <w:shd w:val="clear" w:color="auto" w:fill="auto"/>
                </w:tcPr>
                <w:p w14:paraId="06478C02" w14:textId="77777777" w:rsidR="00A04D32" w:rsidRPr="00DA28A8" w:rsidRDefault="00A04D32" w:rsidP="00E95AF6">
                  <w:pPr>
                    <w:spacing w:after="0" w:line="240" w:lineRule="auto"/>
                    <w:rPr>
                      <w:b/>
                    </w:rPr>
                  </w:pPr>
                  <w:r w:rsidRPr="00DA28A8">
                    <w:rPr>
                      <w:b/>
                    </w:rPr>
                    <w:t>Family</w:t>
                  </w:r>
                </w:p>
              </w:tc>
              <w:tc>
                <w:tcPr>
                  <w:tcW w:w="1227" w:type="dxa"/>
                  <w:tcBorders>
                    <w:bottom w:val="nil"/>
                  </w:tcBorders>
                  <w:shd w:val="clear" w:color="auto" w:fill="auto"/>
                </w:tcPr>
                <w:p w14:paraId="01D2E92B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  <w:tc>
                <w:tcPr>
                  <w:tcW w:w="1152" w:type="dxa"/>
                  <w:tcBorders>
                    <w:bottom w:val="nil"/>
                  </w:tcBorders>
                  <w:shd w:val="clear" w:color="auto" w:fill="auto"/>
                </w:tcPr>
                <w:p w14:paraId="1347D231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  <w:tc>
                <w:tcPr>
                  <w:tcW w:w="1034" w:type="dxa"/>
                  <w:tcBorders>
                    <w:bottom w:val="nil"/>
                  </w:tcBorders>
                  <w:shd w:val="clear" w:color="auto" w:fill="auto"/>
                </w:tcPr>
                <w:p w14:paraId="455764CA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</w:tr>
            <w:tr w:rsidR="00A04D32" w:rsidRPr="00DA28A8" w14:paraId="7D805C14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2B70448" w14:textId="77777777" w:rsidR="00A04D32" w:rsidRPr="00DA28A8" w:rsidRDefault="00A04D32" w:rsidP="00E95AF6">
                  <w:pPr>
                    <w:spacing w:after="0" w:line="240" w:lineRule="auto"/>
                    <w:rPr>
                      <w:i/>
                      <w:sz w:val="18"/>
                      <w:szCs w:val="18"/>
                    </w:rPr>
                  </w:pPr>
                  <w:r w:rsidRPr="00DA28A8">
                    <w:rPr>
                      <w:i/>
                      <w:sz w:val="18"/>
                      <w:szCs w:val="18"/>
                    </w:rPr>
                    <w:t>Enterobacteriaceae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22C3464" w14:textId="248C2818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121</w:t>
                  </w:r>
                  <w:r w:rsidR="000E6DF8"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4E2D272" w14:textId="3456190D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1.000</w:t>
                  </w:r>
                  <w:r w:rsidR="000E6DF8"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CB02B78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2</w:t>
                  </w:r>
                </w:p>
              </w:tc>
            </w:tr>
            <w:tr w:rsidR="00A04D32" w:rsidRPr="00DA28A8" w14:paraId="4EB4A360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0596207" w14:textId="77777777" w:rsidR="00A04D32" w:rsidRPr="00DA28A8" w:rsidRDefault="00A04D32" w:rsidP="00E95AF6">
                  <w:pPr>
                    <w:spacing w:after="0" w:line="240" w:lineRule="auto"/>
                    <w:rPr>
                      <w:i/>
                      <w:sz w:val="18"/>
                      <w:szCs w:val="18"/>
                    </w:rPr>
                  </w:pPr>
                  <w:r w:rsidRPr="00DA28A8">
                    <w:rPr>
                      <w:i/>
                      <w:sz w:val="18"/>
                      <w:szCs w:val="18"/>
                    </w:rPr>
                    <w:t>Oxalobacteraceae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0127CA3" w14:textId="3B1E659B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00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04447BE" w14:textId="3E11BE2C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104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6810548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3</w:t>
                  </w:r>
                </w:p>
              </w:tc>
            </w:tr>
            <w:tr w:rsidR="00A04D32" w:rsidRPr="00DA28A8" w14:paraId="24A17734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2EC7C69" w14:textId="77777777" w:rsidR="00A04D32" w:rsidRPr="00DA28A8" w:rsidRDefault="00A04D32" w:rsidP="00E95AF6">
                  <w:pPr>
                    <w:spacing w:after="0" w:line="240" w:lineRule="auto"/>
                    <w:rPr>
                      <w:b/>
                    </w:rPr>
                  </w:pPr>
                  <w:r w:rsidRPr="00DA28A8">
                    <w:rPr>
                      <w:b/>
                    </w:rPr>
                    <w:t>Genus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56D7627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35A7DE1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19BE4B4" w14:textId="77777777" w:rsidR="00A04D32" w:rsidRPr="00DA28A8" w:rsidRDefault="00A04D32" w:rsidP="00E95AF6">
                  <w:pPr>
                    <w:spacing w:after="0" w:line="240" w:lineRule="auto"/>
                  </w:pPr>
                </w:p>
              </w:tc>
            </w:tr>
            <w:tr w:rsidR="00A04D32" w:rsidRPr="00DA28A8" w14:paraId="5ADF9399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166C700" w14:textId="3D05C1BE" w:rsidR="00A04D32" w:rsidRPr="00DA28A8" w:rsidRDefault="00A04D32" w:rsidP="00E95AF6">
                  <w:pPr>
                    <w:spacing w:after="0" w:line="240" w:lineRule="auto"/>
                    <w:rPr>
                      <w:i/>
                      <w:sz w:val="18"/>
                      <w:szCs w:val="18"/>
                    </w:rPr>
                  </w:pPr>
                  <w:r w:rsidRPr="00DA28A8">
                    <w:rPr>
                      <w:i/>
                      <w:sz w:val="18"/>
                      <w:szCs w:val="18"/>
                    </w:rPr>
                    <w:t>Veil</w:t>
                  </w:r>
                  <w:r w:rsidR="00D95322">
                    <w:rPr>
                      <w:i/>
                      <w:sz w:val="18"/>
                      <w:szCs w:val="18"/>
                    </w:rPr>
                    <w:t>l</w:t>
                  </w:r>
                  <w:r w:rsidRPr="00DA28A8">
                    <w:rPr>
                      <w:i/>
                      <w:sz w:val="18"/>
                      <w:szCs w:val="18"/>
                    </w:rPr>
                    <w:t>onella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EED4549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261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F87C5C8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3651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6BB4F58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&lt; 0.001</w:t>
                  </w:r>
                </w:p>
              </w:tc>
            </w:tr>
            <w:tr w:rsidR="00A04D32" w:rsidRPr="00DA28A8" w14:paraId="2524061A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E2E2A00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i/>
                      <w:sz w:val="18"/>
                      <w:szCs w:val="18"/>
                    </w:rPr>
                    <w:t>Enterobacteriaceae_unclassified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C0E1E89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913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4B65420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8138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1C607C0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2</w:t>
                  </w:r>
                </w:p>
              </w:tc>
            </w:tr>
            <w:tr w:rsidR="00A04D32" w:rsidRPr="00DA28A8" w14:paraId="41019780" w14:textId="77777777" w:rsidTr="00E95AF6">
              <w:tc>
                <w:tcPr>
                  <w:tcW w:w="257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20AD382" w14:textId="77777777" w:rsidR="00A04D32" w:rsidRPr="00DA28A8" w:rsidRDefault="00A04D32" w:rsidP="00E95AF6">
                  <w:pPr>
                    <w:spacing w:after="0" w:line="240" w:lineRule="auto"/>
                    <w:rPr>
                      <w:i/>
                      <w:sz w:val="18"/>
                      <w:szCs w:val="18"/>
                    </w:rPr>
                  </w:pPr>
                  <w:r w:rsidRPr="00DA28A8">
                    <w:rPr>
                      <w:i/>
                      <w:sz w:val="18"/>
                      <w:szCs w:val="18"/>
                    </w:rPr>
                    <w:t>Oxalobacter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4611EAF" w14:textId="6CCB71AB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00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CE2EE2D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184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8D7FC94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3</w:t>
                  </w:r>
                </w:p>
              </w:tc>
            </w:tr>
            <w:tr w:rsidR="00A04D32" w:rsidRPr="00DA28A8" w14:paraId="059D7088" w14:textId="77777777" w:rsidTr="00E95AF6">
              <w:tc>
                <w:tcPr>
                  <w:tcW w:w="2578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751DEC41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NK4A214_group</w:t>
                  </w:r>
                </w:p>
              </w:tc>
              <w:tc>
                <w:tcPr>
                  <w:tcW w:w="122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17FD62E4" w14:textId="67EC713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</w:t>
                  </w:r>
                  <w:r w:rsidR="000E6DF8">
                    <w:rPr>
                      <w:sz w:val="18"/>
                      <w:szCs w:val="18"/>
                    </w:rPr>
                    <w:t>.</w:t>
                  </w:r>
                  <w:r w:rsidRPr="00DA28A8">
                    <w:rPr>
                      <w:sz w:val="18"/>
                      <w:szCs w:val="18"/>
                    </w:rPr>
                    <w:t>0329</w:t>
                  </w:r>
                </w:p>
              </w:tc>
              <w:tc>
                <w:tcPr>
                  <w:tcW w:w="115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6EC7803E" w14:textId="77777777" w:rsidR="00A04D32" w:rsidRPr="00DA28A8" w:rsidRDefault="00A04D32" w:rsidP="00E95AF6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5069</w:t>
                  </w:r>
                </w:p>
              </w:tc>
              <w:tc>
                <w:tcPr>
                  <w:tcW w:w="10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768FCC4C" w14:textId="77777777" w:rsidR="00A04D32" w:rsidRPr="00DA28A8" w:rsidRDefault="00A04D32" w:rsidP="00E95AF6">
                  <w:pPr>
                    <w:spacing w:after="120" w:line="240" w:lineRule="auto"/>
                    <w:rPr>
                      <w:sz w:val="18"/>
                      <w:szCs w:val="18"/>
                    </w:rPr>
                  </w:pPr>
                  <w:r w:rsidRPr="00DA28A8">
                    <w:rPr>
                      <w:sz w:val="18"/>
                      <w:szCs w:val="18"/>
                    </w:rPr>
                    <w:t>0.004</w:t>
                  </w:r>
                </w:p>
              </w:tc>
            </w:tr>
          </w:tbl>
          <w:p w14:paraId="03F2BAB2" w14:textId="77777777" w:rsidR="00A04D32" w:rsidRPr="00DA28A8" w:rsidRDefault="00A04D32" w:rsidP="00E95AF6">
            <w:pPr>
              <w:spacing w:after="0"/>
              <w:rPr>
                <w:b/>
              </w:rPr>
            </w:pPr>
          </w:p>
        </w:tc>
      </w:tr>
    </w:tbl>
    <w:p w14:paraId="31770870" w14:textId="58227760" w:rsidR="00A04D32" w:rsidRPr="00996877" w:rsidRDefault="00A533BC" w:rsidP="00A04D32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996877">
        <w:rPr>
          <w:rFonts w:ascii="Times New Roman" w:hAnsi="Times New Roman"/>
          <w:sz w:val="20"/>
          <w:szCs w:val="20"/>
          <w:lang w:val="en-US"/>
        </w:rPr>
        <w:t>Only statistically significant results are presented</w:t>
      </w:r>
    </w:p>
    <w:p w14:paraId="4BF1DB39" w14:textId="77777777" w:rsidR="004F4B65" w:rsidRPr="00DA28A8" w:rsidRDefault="004F4B65" w:rsidP="00A04D32">
      <w:pPr>
        <w:jc w:val="center"/>
        <w:rPr>
          <w:rFonts w:ascii="Times New Roman" w:hAnsi="Times New Roman"/>
          <w:sz w:val="20"/>
          <w:szCs w:val="20"/>
          <w:highlight w:val="lightGray"/>
          <w:lang w:val="en-US"/>
        </w:rPr>
      </w:pPr>
    </w:p>
    <w:p w14:paraId="4CDE9525" w14:textId="77777777" w:rsidR="00545C36" w:rsidRDefault="00545C36" w:rsidP="00A04D32">
      <w:pPr>
        <w:jc w:val="center"/>
        <w:rPr>
          <w:rFonts w:cs="Calibri"/>
          <w:b/>
          <w:bCs/>
          <w:lang w:val="en-US"/>
        </w:rPr>
      </w:pPr>
    </w:p>
    <w:p w14:paraId="3E8B8F06" w14:textId="04E19155" w:rsidR="00A04D32" w:rsidRPr="00DA28A8" w:rsidRDefault="00A04D32" w:rsidP="00A04D32">
      <w:pPr>
        <w:jc w:val="center"/>
        <w:rPr>
          <w:rFonts w:cs="Calibri"/>
          <w:color w:val="333333"/>
          <w:shd w:val="clear" w:color="auto" w:fill="FCFCFC"/>
          <w:lang w:val="en-US"/>
        </w:rPr>
      </w:pPr>
      <w:r w:rsidRPr="00DA28A8">
        <w:rPr>
          <w:rFonts w:cs="Calibri"/>
          <w:b/>
          <w:bCs/>
          <w:lang w:val="en-US"/>
        </w:rPr>
        <w:lastRenderedPageBreak/>
        <w:t xml:space="preserve">Table </w:t>
      </w:r>
      <w:r w:rsidR="00545C36">
        <w:rPr>
          <w:rFonts w:cs="Calibri"/>
          <w:b/>
          <w:bCs/>
          <w:lang w:val="en-US"/>
        </w:rPr>
        <w:t>3</w:t>
      </w:r>
      <w:r w:rsidRPr="00DA28A8">
        <w:rPr>
          <w:rFonts w:cs="Calibri"/>
          <w:lang w:val="en-US"/>
        </w:rPr>
        <w:t xml:space="preserve">. </w:t>
      </w:r>
      <w:r w:rsidRPr="00DA28A8">
        <w:rPr>
          <w:rFonts w:cs="Calibri"/>
          <w:color w:val="333333"/>
          <w:shd w:val="clear" w:color="auto" w:fill="FCFCFC"/>
          <w:lang w:val="en-US"/>
        </w:rPr>
        <w:t>Relative abundance of bacteria between SG and GB patients’ at 6M</w:t>
      </w:r>
    </w:p>
    <w:tbl>
      <w:tblPr>
        <w:tblW w:w="5685" w:type="dxa"/>
        <w:tblInd w:w="11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981"/>
        <w:gridCol w:w="1003"/>
        <w:gridCol w:w="992"/>
      </w:tblGrid>
      <w:tr w:rsidR="00A04D32" w:rsidRPr="00DA28A8" w14:paraId="5A483467" w14:textId="77777777" w:rsidTr="00E95AF6">
        <w:tc>
          <w:tcPr>
            <w:tcW w:w="2709" w:type="dxa"/>
            <w:tcBorders>
              <w:bottom w:val="nil"/>
            </w:tcBorders>
            <w:shd w:val="clear" w:color="auto" w:fill="auto"/>
            <w:vAlign w:val="center"/>
          </w:tcPr>
          <w:p w14:paraId="0AFAA6F5" w14:textId="77777777" w:rsidR="00A04D32" w:rsidRPr="00DA28A8" w:rsidRDefault="00A04D32" w:rsidP="00E95AF6">
            <w:pPr>
              <w:spacing w:after="0" w:line="240" w:lineRule="auto"/>
              <w:rPr>
                <w:b/>
              </w:rPr>
            </w:pPr>
            <w:r w:rsidRPr="00DA28A8">
              <w:rPr>
                <w:b/>
              </w:rPr>
              <w:t>Taxa</w:t>
            </w:r>
          </w:p>
        </w:tc>
        <w:tc>
          <w:tcPr>
            <w:tcW w:w="2976" w:type="dxa"/>
            <w:gridSpan w:val="3"/>
            <w:tcBorders>
              <w:bottom w:val="nil"/>
            </w:tcBorders>
            <w:shd w:val="clear" w:color="auto" w:fill="auto"/>
          </w:tcPr>
          <w:p w14:paraId="4CE3CD4F" w14:textId="77777777" w:rsidR="00A04D32" w:rsidRPr="00DA28A8" w:rsidRDefault="00A04D32" w:rsidP="00E95AF6">
            <w:pPr>
              <w:spacing w:after="120" w:line="240" w:lineRule="auto"/>
              <w:jc w:val="center"/>
              <w:rPr>
                <w:b/>
                <w:i/>
              </w:rPr>
            </w:pPr>
            <w:r w:rsidRPr="00DA28A8">
              <w:rPr>
                <w:b/>
              </w:rPr>
              <w:t xml:space="preserve">Relative abundance </w:t>
            </w:r>
            <w:r w:rsidRPr="00DA28A8">
              <w:t>(%)</w:t>
            </w:r>
          </w:p>
        </w:tc>
      </w:tr>
      <w:tr w:rsidR="00A04D32" w:rsidRPr="00DA28A8" w14:paraId="3863A732" w14:textId="77777777" w:rsidTr="00E95AF6">
        <w:tc>
          <w:tcPr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0F320E" w14:textId="77777777" w:rsidR="00A04D32" w:rsidRPr="00DA28A8" w:rsidRDefault="00A04D32" w:rsidP="00E95AF6">
            <w:pPr>
              <w:spacing w:after="0" w:line="240" w:lineRule="auto"/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00660" w14:textId="77777777" w:rsidR="00A04D32" w:rsidRPr="00DA28A8" w:rsidRDefault="00A04D32" w:rsidP="00E95AF6">
            <w:pPr>
              <w:spacing w:after="0" w:line="240" w:lineRule="auto"/>
              <w:rPr>
                <w:b/>
              </w:rPr>
            </w:pPr>
            <w:r w:rsidRPr="00DA28A8">
              <w:rPr>
                <w:b/>
              </w:rPr>
              <w:t>SG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148B3" w14:textId="77777777" w:rsidR="00A04D32" w:rsidRPr="00DA28A8" w:rsidRDefault="00A04D32" w:rsidP="00E95AF6">
            <w:pPr>
              <w:spacing w:after="0" w:line="240" w:lineRule="auto"/>
              <w:rPr>
                <w:b/>
              </w:rPr>
            </w:pPr>
            <w:r w:rsidRPr="00DA28A8">
              <w:rPr>
                <w:b/>
              </w:rPr>
              <w:t>G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EBADF" w14:textId="77777777" w:rsidR="00A04D32" w:rsidRPr="00DA28A8" w:rsidRDefault="00A04D32" w:rsidP="00E95AF6">
            <w:pPr>
              <w:spacing w:after="0" w:line="240" w:lineRule="auto"/>
              <w:ind w:left="-106"/>
            </w:pPr>
            <w:r w:rsidRPr="00DA28A8">
              <w:rPr>
                <w:b/>
                <w:i/>
              </w:rPr>
              <w:t xml:space="preserve">p </w:t>
            </w:r>
            <w:r w:rsidRPr="00DA28A8">
              <w:t>value</w:t>
            </w:r>
          </w:p>
        </w:tc>
      </w:tr>
      <w:tr w:rsidR="00A04D32" w:rsidRPr="00DA28A8" w14:paraId="67AFBC54" w14:textId="77777777" w:rsidTr="00E95AF6">
        <w:tc>
          <w:tcPr>
            <w:tcW w:w="2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120D1E" w14:textId="77777777" w:rsidR="00A04D32" w:rsidRPr="00DA28A8" w:rsidRDefault="00A04D32" w:rsidP="00E95AF6">
            <w:pPr>
              <w:spacing w:after="0"/>
              <w:rPr>
                <w:b/>
              </w:rPr>
            </w:pPr>
            <w:r w:rsidRPr="00DA28A8">
              <w:rPr>
                <w:b/>
              </w:rPr>
              <w:t>Famil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8E1D93" w14:textId="77777777" w:rsidR="00A04D32" w:rsidRPr="00DA28A8" w:rsidRDefault="00A04D32" w:rsidP="00E95AF6">
            <w:pPr>
              <w:spacing w:after="0"/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117CE7" w14:textId="77777777" w:rsidR="00A04D32" w:rsidRPr="00DA28A8" w:rsidRDefault="00A04D32" w:rsidP="00E95AF6">
            <w:pPr>
              <w:spacing w:after="0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F15DFF" w14:textId="77777777" w:rsidR="00A04D32" w:rsidRPr="00DA28A8" w:rsidRDefault="00A04D32" w:rsidP="00E95AF6">
            <w:pPr>
              <w:spacing w:after="0"/>
            </w:pPr>
          </w:p>
        </w:tc>
      </w:tr>
      <w:tr w:rsidR="00A04D32" w:rsidRPr="00DA28A8" w14:paraId="46663858" w14:textId="77777777" w:rsidTr="00E95AF6">
        <w:tc>
          <w:tcPr>
            <w:tcW w:w="2709" w:type="dxa"/>
            <w:tcBorders>
              <w:top w:val="nil"/>
              <w:bottom w:val="nil"/>
            </w:tcBorders>
            <w:shd w:val="clear" w:color="auto" w:fill="auto"/>
          </w:tcPr>
          <w:p w14:paraId="5BD8C14C" w14:textId="77777777" w:rsidR="00A04D32" w:rsidRPr="00DA28A8" w:rsidRDefault="00A04D32" w:rsidP="00E95AF6">
            <w:pPr>
              <w:spacing w:after="0"/>
              <w:rPr>
                <w:i/>
                <w:iCs/>
                <w:sz w:val="18"/>
                <w:szCs w:val="18"/>
              </w:rPr>
            </w:pPr>
            <w:r w:rsidRPr="00DA28A8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257C7832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270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331BEC1C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7.94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3DAEC2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&lt;0.0001</w:t>
            </w:r>
          </w:p>
        </w:tc>
      </w:tr>
      <w:tr w:rsidR="00A04D32" w:rsidRPr="00DA28A8" w14:paraId="149C0C7D" w14:textId="77777777" w:rsidTr="00E95AF6">
        <w:tc>
          <w:tcPr>
            <w:tcW w:w="2709" w:type="dxa"/>
            <w:tcBorders>
              <w:top w:val="nil"/>
              <w:bottom w:val="nil"/>
            </w:tcBorders>
            <w:shd w:val="clear" w:color="auto" w:fill="auto"/>
          </w:tcPr>
          <w:p w14:paraId="5A8C6913" w14:textId="77777777" w:rsidR="00A04D32" w:rsidRPr="00DA28A8" w:rsidRDefault="00A04D32" w:rsidP="00E95AF6">
            <w:pPr>
              <w:spacing w:after="0"/>
              <w:rPr>
                <w:i/>
                <w:iCs/>
                <w:sz w:val="18"/>
                <w:szCs w:val="18"/>
              </w:rPr>
            </w:pPr>
            <w:r w:rsidRPr="00DA28A8">
              <w:rPr>
                <w:i/>
                <w:iCs/>
                <w:sz w:val="18"/>
                <w:szCs w:val="18"/>
              </w:rPr>
              <w:t>Erysipelatoclostridiaceae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57A7E753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461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5F624ACB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08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DC404F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&lt;0.002</w:t>
            </w:r>
          </w:p>
        </w:tc>
      </w:tr>
      <w:tr w:rsidR="00A04D32" w:rsidRPr="00DA28A8" w14:paraId="7B2D58BB" w14:textId="77777777" w:rsidTr="00E95AF6">
        <w:tc>
          <w:tcPr>
            <w:tcW w:w="2709" w:type="dxa"/>
            <w:tcBorders>
              <w:top w:val="nil"/>
              <w:bottom w:val="nil"/>
            </w:tcBorders>
            <w:shd w:val="clear" w:color="auto" w:fill="auto"/>
          </w:tcPr>
          <w:p w14:paraId="4197DF91" w14:textId="77777777" w:rsidR="00A04D32" w:rsidRPr="00DA28A8" w:rsidRDefault="00A04D32" w:rsidP="00E95AF6">
            <w:pPr>
              <w:spacing w:after="0"/>
              <w:rPr>
                <w:b/>
              </w:rPr>
            </w:pPr>
            <w:r w:rsidRPr="00DA28A8">
              <w:rPr>
                <w:b/>
              </w:rPr>
              <w:t>Genus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7A689471" w14:textId="77777777" w:rsidR="00A04D32" w:rsidRPr="00DA28A8" w:rsidRDefault="00A04D32" w:rsidP="00E95AF6">
            <w:pPr>
              <w:spacing w:after="0"/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191399EE" w14:textId="77777777" w:rsidR="00A04D32" w:rsidRPr="00DA28A8" w:rsidRDefault="00A04D32" w:rsidP="00E95AF6">
            <w:pPr>
              <w:spacing w:after="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050213" w14:textId="77777777" w:rsidR="00A04D32" w:rsidRPr="00DA28A8" w:rsidRDefault="00A04D32" w:rsidP="00E95AF6">
            <w:pPr>
              <w:spacing w:after="0"/>
            </w:pPr>
          </w:p>
        </w:tc>
      </w:tr>
      <w:tr w:rsidR="00A04D32" w:rsidRPr="00DA28A8" w14:paraId="6A0DB115" w14:textId="77777777" w:rsidTr="00E95AF6">
        <w:tc>
          <w:tcPr>
            <w:tcW w:w="2709" w:type="dxa"/>
            <w:tcBorders>
              <w:top w:val="nil"/>
              <w:bottom w:val="nil"/>
            </w:tcBorders>
            <w:shd w:val="clear" w:color="auto" w:fill="auto"/>
          </w:tcPr>
          <w:p w14:paraId="15B2093A" w14:textId="77777777" w:rsidR="00A04D32" w:rsidRPr="00DA28A8" w:rsidRDefault="00A04D32" w:rsidP="00E95AF6">
            <w:pPr>
              <w:spacing w:after="0"/>
              <w:rPr>
                <w:i/>
                <w:iCs/>
                <w:sz w:val="18"/>
                <w:szCs w:val="18"/>
              </w:rPr>
            </w:pPr>
            <w:r w:rsidRPr="00DA28A8">
              <w:rPr>
                <w:i/>
                <w:iCs/>
                <w:sz w:val="18"/>
                <w:szCs w:val="18"/>
              </w:rPr>
              <w:t>Enterobacteriaceae_unclassified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6A18C352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240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530A050B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7.4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70522F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&lt;0.0001</w:t>
            </w:r>
          </w:p>
        </w:tc>
      </w:tr>
      <w:tr w:rsidR="00A04D32" w:rsidRPr="00E12F58" w14:paraId="191C4FED" w14:textId="77777777" w:rsidTr="00E95AF6">
        <w:tc>
          <w:tcPr>
            <w:tcW w:w="2709" w:type="dxa"/>
            <w:tcBorders>
              <w:top w:val="nil"/>
            </w:tcBorders>
            <w:shd w:val="clear" w:color="auto" w:fill="auto"/>
          </w:tcPr>
          <w:p w14:paraId="2A4F74EE" w14:textId="20E6612E" w:rsidR="00A04D32" w:rsidRPr="00DA28A8" w:rsidRDefault="00A04D32" w:rsidP="00E95AF6">
            <w:pPr>
              <w:spacing w:after="0"/>
              <w:rPr>
                <w:i/>
                <w:iCs/>
                <w:sz w:val="18"/>
                <w:szCs w:val="18"/>
              </w:rPr>
            </w:pPr>
            <w:r w:rsidRPr="00DA28A8">
              <w:rPr>
                <w:i/>
                <w:iCs/>
                <w:sz w:val="18"/>
                <w:szCs w:val="18"/>
              </w:rPr>
              <w:t>Veil</w:t>
            </w:r>
            <w:r w:rsidR="00D95322">
              <w:rPr>
                <w:i/>
                <w:iCs/>
                <w:sz w:val="18"/>
                <w:szCs w:val="18"/>
              </w:rPr>
              <w:t>l</w:t>
            </w:r>
            <w:r w:rsidRPr="00DA28A8">
              <w:rPr>
                <w:i/>
                <w:iCs/>
                <w:sz w:val="18"/>
                <w:szCs w:val="18"/>
              </w:rPr>
              <w:t>onell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4545A36E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0257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</w:tcPr>
          <w:p w14:paraId="1B9B8C0E" w14:textId="77777777" w:rsidR="00A04D32" w:rsidRPr="00DA28A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1.567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958A770" w14:textId="77777777" w:rsidR="00A04D32" w:rsidRPr="00E12F58" w:rsidRDefault="00A04D32" w:rsidP="00E95AF6">
            <w:pPr>
              <w:spacing w:after="0"/>
              <w:rPr>
                <w:sz w:val="18"/>
                <w:szCs w:val="18"/>
              </w:rPr>
            </w:pPr>
            <w:r w:rsidRPr="00DA28A8">
              <w:rPr>
                <w:sz w:val="18"/>
                <w:szCs w:val="18"/>
              </w:rPr>
              <w:t>0.0005</w:t>
            </w:r>
          </w:p>
        </w:tc>
      </w:tr>
    </w:tbl>
    <w:p w14:paraId="716BA4C6" w14:textId="77777777" w:rsidR="00A533BC" w:rsidRPr="00996877" w:rsidRDefault="00A533BC" w:rsidP="00A533BC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996877">
        <w:rPr>
          <w:rFonts w:ascii="Times New Roman" w:hAnsi="Times New Roman"/>
          <w:sz w:val="20"/>
          <w:szCs w:val="20"/>
          <w:lang w:val="en-US"/>
        </w:rPr>
        <w:t>Only statistically significant results are presented</w:t>
      </w:r>
    </w:p>
    <w:p w14:paraId="6E330193" w14:textId="77777777" w:rsidR="00A04D32" w:rsidRPr="00E12F58" w:rsidRDefault="00A04D32" w:rsidP="00A04D32">
      <w:pPr>
        <w:rPr>
          <w:rFonts w:eastAsia="Times New Roman" w:cs="Calibri"/>
          <w:kern w:val="36"/>
          <w:lang w:val="en-US" w:eastAsia="pt-PT"/>
        </w:rPr>
      </w:pPr>
      <w:bookmarkStart w:id="0" w:name="_GoBack"/>
      <w:bookmarkEnd w:id="0"/>
    </w:p>
    <w:p w14:paraId="58D30DA5" w14:textId="77777777" w:rsidR="003327B4" w:rsidRPr="00A533BC" w:rsidRDefault="003327B4">
      <w:pPr>
        <w:rPr>
          <w:lang w:val="en-US"/>
        </w:rPr>
      </w:pPr>
    </w:p>
    <w:sectPr w:rsidR="003327B4" w:rsidRPr="00A533BC" w:rsidSect="00637589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5D0535F" w16cid:durableId="638EA8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2984E" w14:textId="77777777" w:rsidR="00801372" w:rsidRDefault="00801372">
      <w:pPr>
        <w:spacing w:after="0" w:line="240" w:lineRule="auto"/>
      </w:pPr>
      <w:r>
        <w:separator/>
      </w:r>
    </w:p>
  </w:endnote>
  <w:endnote w:type="continuationSeparator" w:id="0">
    <w:p w14:paraId="7D35C267" w14:textId="77777777" w:rsidR="00801372" w:rsidRDefault="00801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B9FA6" w14:textId="77777777" w:rsidR="00A533BC" w:rsidRDefault="00A04D32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996877">
      <w:rPr>
        <w:noProof/>
      </w:rPr>
      <w:t>2</w:t>
    </w:r>
    <w:r>
      <w:fldChar w:fldCharType="end"/>
    </w:r>
  </w:p>
  <w:p w14:paraId="70488742" w14:textId="77777777" w:rsidR="00A533BC" w:rsidRDefault="00A533B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37096" w14:textId="77777777" w:rsidR="00801372" w:rsidRDefault="00801372">
      <w:pPr>
        <w:spacing w:after="0" w:line="240" w:lineRule="auto"/>
      </w:pPr>
      <w:r>
        <w:separator/>
      </w:r>
    </w:p>
  </w:footnote>
  <w:footnote w:type="continuationSeparator" w:id="0">
    <w:p w14:paraId="3FCB6D49" w14:textId="77777777" w:rsidR="00801372" w:rsidRDefault="008013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1B3DCE" w14:textId="77777777" w:rsidR="00A533BC" w:rsidRDefault="00A533BC">
    <w:pPr>
      <w:pStyle w:val="Cabealho"/>
    </w:pPr>
  </w:p>
  <w:p w14:paraId="741EB697" w14:textId="77777777" w:rsidR="00A533BC" w:rsidRDefault="00A533B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0B9"/>
    <w:rsid w:val="000136B2"/>
    <w:rsid w:val="00047A3C"/>
    <w:rsid w:val="000E6DF8"/>
    <w:rsid w:val="00292D56"/>
    <w:rsid w:val="00301CC4"/>
    <w:rsid w:val="003327B4"/>
    <w:rsid w:val="004F4B65"/>
    <w:rsid w:val="00545C36"/>
    <w:rsid w:val="007D1CDF"/>
    <w:rsid w:val="007D2F89"/>
    <w:rsid w:val="00801372"/>
    <w:rsid w:val="00996877"/>
    <w:rsid w:val="00A04D32"/>
    <w:rsid w:val="00A533BC"/>
    <w:rsid w:val="00BA4727"/>
    <w:rsid w:val="00BE50B9"/>
    <w:rsid w:val="00C21B25"/>
    <w:rsid w:val="00D848A1"/>
    <w:rsid w:val="00D95322"/>
    <w:rsid w:val="00FA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9F3C1"/>
  <w15:chartTrackingRefBased/>
  <w15:docId w15:val="{54A9F558-A693-4020-969D-1F3651F2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D3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A04D3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04D3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04D32"/>
    <w:rPr>
      <w:rFonts w:ascii="Calibri" w:eastAsia="Calibri" w:hAnsi="Calibri" w:cs="Times New Roman"/>
      <w:sz w:val="20"/>
      <w:szCs w:val="20"/>
    </w:rPr>
  </w:style>
  <w:style w:type="character" w:styleId="nfase">
    <w:name w:val="Emphasis"/>
    <w:uiPriority w:val="20"/>
    <w:qFormat/>
    <w:rsid w:val="00A04D32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A04D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04D32"/>
    <w:rPr>
      <w:rFonts w:ascii="Calibri" w:eastAsia="Calibri" w:hAnsi="Calibri" w:cs="Times New Roman"/>
    </w:rPr>
  </w:style>
  <w:style w:type="paragraph" w:styleId="Rodap">
    <w:name w:val="footer"/>
    <w:basedOn w:val="Normal"/>
    <w:link w:val="RodapCarter"/>
    <w:uiPriority w:val="99"/>
    <w:unhideWhenUsed/>
    <w:rsid w:val="00A04D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04D32"/>
    <w:rPr>
      <w:rFonts w:ascii="Calibri" w:eastAsia="Calibri" w:hAnsi="Calibri" w:cs="Times New Roman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04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04D3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lva</dc:creator>
  <cp:keywords/>
  <dc:description/>
  <cp:lastModifiedBy>Conta Microsoft</cp:lastModifiedBy>
  <cp:revision>3</cp:revision>
  <dcterms:created xsi:type="dcterms:W3CDTF">2024-08-14T23:26:00Z</dcterms:created>
  <dcterms:modified xsi:type="dcterms:W3CDTF">2024-08-15T13:26:00Z</dcterms:modified>
</cp:coreProperties>
</file>